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3DF0C" w14:textId="76F6EDC1" w:rsidR="006730D4" w:rsidRDefault="006730D4" w:rsidP="006730D4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553"/>
        <w:tblW w:w="8784" w:type="dxa"/>
        <w:tblLayout w:type="fixed"/>
        <w:tblLook w:val="04A0" w:firstRow="1" w:lastRow="0" w:firstColumn="1" w:lastColumn="0" w:noHBand="0" w:noVBand="1"/>
      </w:tblPr>
      <w:tblGrid>
        <w:gridCol w:w="2263"/>
        <w:gridCol w:w="2173"/>
        <w:gridCol w:w="2174"/>
        <w:gridCol w:w="2174"/>
      </w:tblGrid>
      <w:tr w:rsidR="006730D4" w:rsidRPr="00B53965" w14:paraId="4FA547EB" w14:textId="77777777" w:rsidTr="000B3C5B">
        <w:trPr>
          <w:trHeight w:val="841"/>
        </w:trPr>
        <w:tc>
          <w:tcPr>
            <w:tcW w:w="2263" w:type="dxa"/>
            <w:shd w:val="clear" w:color="auto" w:fill="E2EFD9" w:themeFill="accent6" w:themeFillTint="33"/>
            <w:vAlign w:val="center"/>
          </w:tcPr>
          <w:p w14:paraId="0680ADC6" w14:textId="77777777" w:rsidR="006730D4" w:rsidRPr="00B53965" w:rsidRDefault="006730D4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2173" w:type="dxa"/>
            <w:shd w:val="clear" w:color="auto" w:fill="E2EFD9" w:themeFill="accent6" w:themeFillTint="33"/>
            <w:noWrap/>
            <w:vAlign w:val="center"/>
          </w:tcPr>
          <w:p w14:paraId="11973350" w14:textId="77777777" w:rsidR="006730D4" w:rsidRPr="00B53965" w:rsidRDefault="006730D4" w:rsidP="000B3C5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MMS</w:t>
            </w:r>
          </w:p>
        </w:tc>
        <w:tc>
          <w:tcPr>
            <w:tcW w:w="2174" w:type="dxa"/>
            <w:shd w:val="clear" w:color="auto" w:fill="E2EFD9" w:themeFill="accent6" w:themeFillTint="33"/>
            <w:noWrap/>
            <w:vAlign w:val="center"/>
          </w:tcPr>
          <w:p w14:paraId="7098483F" w14:textId="77777777" w:rsidR="006730D4" w:rsidRPr="00B53965" w:rsidRDefault="006730D4" w:rsidP="000B3C5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MMS UO126</w:t>
            </w:r>
          </w:p>
        </w:tc>
        <w:tc>
          <w:tcPr>
            <w:tcW w:w="2174" w:type="dxa"/>
            <w:shd w:val="clear" w:color="auto" w:fill="E2EFD9" w:themeFill="accent6" w:themeFillTint="33"/>
            <w:noWrap/>
            <w:vAlign w:val="center"/>
          </w:tcPr>
          <w:p w14:paraId="1D187DF8" w14:textId="77777777" w:rsidR="006730D4" w:rsidRPr="00B53965" w:rsidRDefault="006730D4" w:rsidP="000B3C5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MMS SP6000125</w:t>
            </w:r>
          </w:p>
        </w:tc>
      </w:tr>
      <w:tr w:rsidR="006730D4" w:rsidRPr="00F76DBD" w14:paraId="659D0F48" w14:textId="77777777" w:rsidTr="000B3C5B">
        <w:trPr>
          <w:trHeight w:val="1483"/>
        </w:trPr>
        <w:tc>
          <w:tcPr>
            <w:tcW w:w="2263" w:type="dxa"/>
            <w:shd w:val="clear" w:color="auto" w:fill="D9E2F3" w:themeFill="accent5" w:themeFillTint="33"/>
            <w:vAlign w:val="center"/>
          </w:tcPr>
          <w:p w14:paraId="12C4DE63" w14:textId="73678C1D" w:rsidR="006730D4" w:rsidRDefault="00A079A2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Promoter Occupancy </w:t>
            </w:r>
          </w:p>
          <w:p w14:paraId="2594318A" w14:textId="77777777" w:rsidR="006730D4" w:rsidRPr="00B53965" w:rsidRDefault="006730D4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hange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–Mean</w:t>
            </w:r>
          </w:p>
        </w:tc>
        <w:tc>
          <w:tcPr>
            <w:tcW w:w="2173" w:type="dxa"/>
            <w:noWrap/>
            <w:vAlign w:val="center"/>
            <w:hideMark/>
          </w:tcPr>
          <w:p w14:paraId="413D501A" w14:textId="2551D9AA" w:rsidR="006730D4" w:rsidRPr="00F76DBD" w:rsidRDefault="00A079A2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6144</w:t>
            </w:r>
          </w:p>
        </w:tc>
        <w:tc>
          <w:tcPr>
            <w:tcW w:w="2174" w:type="dxa"/>
            <w:noWrap/>
            <w:vAlign w:val="center"/>
            <w:hideMark/>
          </w:tcPr>
          <w:p w14:paraId="6836CE88" w14:textId="304441C5" w:rsidR="006730D4" w:rsidRPr="00F76DBD" w:rsidRDefault="00A079A2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8400</w:t>
            </w:r>
          </w:p>
        </w:tc>
        <w:tc>
          <w:tcPr>
            <w:tcW w:w="2174" w:type="dxa"/>
            <w:noWrap/>
            <w:vAlign w:val="center"/>
            <w:hideMark/>
          </w:tcPr>
          <w:p w14:paraId="199E367D" w14:textId="459BEDA5" w:rsidR="006730D4" w:rsidRPr="00F76DBD" w:rsidRDefault="00A079A2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9305</w:t>
            </w:r>
          </w:p>
        </w:tc>
      </w:tr>
      <w:tr w:rsidR="006730D4" w:rsidRPr="00F76DBD" w14:paraId="61CFE811" w14:textId="77777777" w:rsidTr="00DD0848">
        <w:trPr>
          <w:trHeight w:val="1483"/>
        </w:trPr>
        <w:tc>
          <w:tcPr>
            <w:tcW w:w="2263" w:type="dxa"/>
            <w:shd w:val="clear" w:color="auto" w:fill="D9E2F3" w:themeFill="accent5" w:themeFillTint="33"/>
            <w:vAlign w:val="center"/>
          </w:tcPr>
          <w:p w14:paraId="55602DFF" w14:textId="77777777" w:rsidR="006730D4" w:rsidRPr="00B53965" w:rsidRDefault="006730D4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Standard D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viation</w:t>
            </w:r>
          </w:p>
        </w:tc>
        <w:tc>
          <w:tcPr>
            <w:tcW w:w="2173" w:type="dxa"/>
            <w:noWrap/>
            <w:vAlign w:val="center"/>
          </w:tcPr>
          <w:p w14:paraId="50879722" w14:textId="065FFEA9" w:rsidR="006730D4" w:rsidRPr="00F76DBD" w:rsidRDefault="00A079A2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1863</w:t>
            </w:r>
          </w:p>
        </w:tc>
        <w:tc>
          <w:tcPr>
            <w:tcW w:w="2174" w:type="dxa"/>
            <w:noWrap/>
            <w:vAlign w:val="center"/>
          </w:tcPr>
          <w:p w14:paraId="7CBDDBE0" w14:textId="41683418" w:rsidR="006730D4" w:rsidRPr="00F76DBD" w:rsidRDefault="00686D42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5550</w:t>
            </w:r>
          </w:p>
        </w:tc>
        <w:tc>
          <w:tcPr>
            <w:tcW w:w="2174" w:type="dxa"/>
            <w:noWrap/>
            <w:vAlign w:val="center"/>
          </w:tcPr>
          <w:p w14:paraId="1AA90921" w14:textId="55A34B2B" w:rsidR="006730D4" w:rsidRPr="00F76DBD" w:rsidRDefault="00686D42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800</w:t>
            </w:r>
          </w:p>
        </w:tc>
      </w:tr>
      <w:tr w:rsidR="006730D4" w:rsidRPr="00F76DBD" w14:paraId="242C34A2" w14:textId="77777777" w:rsidTr="000B3C5B">
        <w:trPr>
          <w:trHeight w:val="1483"/>
        </w:trPr>
        <w:tc>
          <w:tcPr>
            <w:tcW w:w="2263" w:type="dxa"/>
            <w:shd w:val="clear" w:color="auto" w:fill="D9E2F3" w:themeFill="accent5" w:themeFillTint="33"/>
            <w:vAlign w:val="center"/>
          </w:tcPr>
          <w:p w14:paraId="0006AD0C" w14:textId="77777777" w:rsidR="006730D4" w:rsidRPr="00B53965" w:rsidRDefault="006730D4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Standard       Error</w:t>
            </w:r>
          </w:p>
        </w:tc>
        <w:tc>
          <w:tcPr>
            <w:tcW w:w="2173" w:type="dxa"/>
            <w:noWrap/>
            <w:vAlign w:val="center"/>
            <w:hideMark/>
          </w:tcPr>
          <w:p w14:paraId="1B2942CF" w14:textId="036933C6" w:rsidR="006730D4" w:rsidRPr="00F76DBD" w:rsidRDefault="00CE6C43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0931</w:t>
            </w:r>
          </w:p>
        </w:tc>
        <w:tc>
          <w:tcPr>
            <w:tcW w:w="2174" w:type="dxa"/>
            <w:noWrap/>
            <w:vAlign w:val="center"/>
            <w:hideMark/>
          </w:tcPr>
          <w:p w14:paraId="18F4C171" w14:textId="660FB394" w:rsidR="006730D4" w:rsidRPr="00F76DBD" w:rsidRDefault="00CE6C43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775</w:t>
            </w:r>
          </w:p>
        </w:tc>
        <w:tc>
          <w:tcPr>
            <w:tcW w:w="2174" w:type="dxa"/>
            <w:noWrap/>
            <w:vAlign w:val="center"/>
            <w:hideMark/>
          </w:tcPr>
          <w:p w14:paraId="00ADBCAF" w14:textId="0E0DAA74" w:rsidR="006730D4" w:rsidRPr="00F76DBD" w:rsidRDefault="006730D4" w:rsidP="001F1117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</w:t>
            </w:r>
            <w:r w:rsidR="00686D42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40</w:t>
            </w:r>
          </w:p>
        </w:tc>
      </w:tr>
    </w:tbl>
    <w:p w14:paraId="1B537382" w14:textId="77777777" w:rsidR="00762CE4" w:rsidRDefault="00762CE4" w:rsidP="00622C6E">
      <w:pPr>
        <w:rPr>
          <w:rFonts w:ascii="Times New Roman" w:hAnsi="Times New Roman" w:cs="Times New Roman"/>
          <w:b/>
          <w:sz w:val="32"/>
          <w:szCs w:val="32"/>
        </w:rPr>
      </w:pPr>
    </w:p>
    <w:p w14:paraId="379B0004" w14:textId="77777777" w:rsidR="00CC3368" w:rsidRDefault="00CC3368" w:rsidP="00622C6E">
      <w:pPr>
        <w:rPr>
          <w:rFonts w:ascii="Times New Roman" w:hAnsi="Times New Roman" w:cs="Times New Roman"/>
          <w:b/>
          <w:sz w:val="32"/>
          <w:szCs w:val="32"/>
        </w:rPr>
      </w:pPr>
    </w:p>
    <w:p w14:paraId="5C527C50" w14:textId="3B44AB7F" w:rsidR="00622C6E" w:rsidRDefault="00850BEE" w:rsidP="00622C6E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Part </w:t>
      </w:r>
      <w:r w:rsidR="00622C6E">
        <w:rPr>
          <w:rFonts w:ascii="Times New Roman" w:hAnsi="Times New Roman" w:cs="Times New Roman"/>
          <w:b/>
          <w:sz w:val="32"/>
          <w:szCs w:val="32"/>
        </w:rPr>
        <w:t>a</w:t>
      </w:r>
      <w:r w:rsidR="00622C6E" w:rsidRPr="00F26BB1">
        <w:rPr>
          <w:rFonts w:ascii="Times New Roman" w:hAnsi="Times New Roman" w:cs="Times New Roman"/>
          <w:b/>
          <w:sz w:val="32"/>
          <w:szCs w:val="32"/>
        </w:rPr>
        <w:t xml:space="preserve">. </w:t>
      </w:r>
    </w:p>
    <w:tbl>
      <w:tblPr>
        <w:tblStyle w:val="TableGrid"/>
        <w:tblpPr w:leftFromText="180" w:rightFromText="180" w:vertAnchor="text" w:horzAnchor="margin" w:tblpY="331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1807"/>
        <w:gridCol w:w="1807"/>
        <w:gridCol w:w="1807"/>
        <w:gridCol w:w="1808"/>
      </w:tblGrid>
      <w:tr w:rsidR="00622C6E" w:rsidRPr="00F76DBD" w14:paraId="4CBF8372" w14:textId="77777777" w:rsidTr="00622C6E">
        <w:trPr>
          <w:trHeight w:val="699"/>
        </w:trPr>
        <w:tc>
          <w:tcPr>
            <w:tcW w:w="1980" w:type="dxa"/>
            <w:shd w:val="clear" w:color="auto" w:fill="E2EFD9" w:themeFill="accent6" w:themeFillTint="33"/>
            <w:vAlign w:val="center"/>
          </w:tcPr>
          <w:p w14:paraId="722782AB" w14:textId="77777777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14:paraId="70CCDD2B" w14:textId="77777777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1</w:t>
            </w: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14:paraId="7E4DAEFB" w14:textId="77777777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2</w:t>
            </w: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14:paraId="053ED6D6" w14:textId="77777777" w:rsidR="00622C6E" w:rsidRPr="00230B57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3</w:t>
            </w:r>
          </w:p>
        </w:tc>
        <w:tc>
          <w:tcPr>
            <w:tcW w:w="1808" w:type="dxa"/>
            <w:shd w:val="clear" w:color="auto" w:fill="E2EFD9" w:themeFill="accent6" w:themeFillTint="33"/>
            <w:vAlign w:val="center"/>
          </w:tcPr>
          <w:p w14:paraId="56C488C3" w14:textId="77777777" w:rsidR="00622C6E" w:rsidRPr="00230B57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4</w:t>
            </w:r>
          </w:p>
        </w:tc>
      </w:tr>
      <w:tr w:rsidR="00622C6E" w:rsidRPr="00F76DBD" w14:paraId="3FAAF7AF" w14:textId="77777777" w:rsidTr="00622C6E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6A2287C0" w14:textId="77777777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Control, </w:t>
            </w:r>
          </w:p>
          <w:p w14:paraId="49BEBAB3" w14:textId="77777777" w:rsidR="00622C6E" w:rsidRPr="00B53965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7C74C3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ΔCт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Mean</w:t>
            </w:r>
          </w:p>
        </w:tc>
        <w:tc>
          <w:tcPr>
            <w:tcW w:w="1807" w:type="dxa"/>
            <w:noWrap/>
            <w:vAlign w:val="center"/>
          </w:tcPr>
          <w:p w14:paraId="350D38B9" w14:textId="77777777" w:rsidR="00622C6E" w:rsidRPr="00F76DBD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.646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ab/>
            </w:r>
          </w:p>
        </w:tc>
        <w:tc>
          <w:tcPr>
            <w:tcW w:w="1807" w:type="dxa"/>
            <w:noWrap/>
            <w:vAlign w:val="center"/>
          </w:tcPr>
          <w:p w14:paraId="5745E6ED" w14:textId="77777777" w:rsidR="00622C6E" w:rsidRPr="00F76DBD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.177</w:t>
            </w:r>
          </w:p>
        </w:tc>
        <w:tc>
          <w:tcPr>
            <w:tcW w:w="1807" w:type="dxa"/>
            <w:noWrap/>
            <w:vAlign w:val="center"/>
          </w:tcPr>
          <w:p w14:paraId="2FB8E425" w14:textId="77777777" w:rsidR="00622C6E" w:rsidRPr="00F76DBD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.402</w:t>
            </w:r>
          </w:p>
        </w:tc>
        <w:tc>
          <w:tcPr>
            <w:tcW w:w="1808" w:type="dxa"/>
            <w:vAlign w:val="center"/>
          </w:tcPr>
          <w:p w14:paraId="6315354F" w14:textId="77777777" w:rsidR="00622C6E" w:rsidRPr="00686D42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.694</w:t>
            </w:r>
          </w:p>
        </w:tc>
      </w:tr>
      <w:tr w:rsidR="00622C6E" w:rsidRPr="00F76DBD" w14:paraId="3D84F76C" w14:textId="77777777" w:rsidTr="00622C6E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1CECC234" w14:textId="77777777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MMS,</w:t>
            </w:r>
          </w:p>
          <w:p w14:paraId="41E2FF43" w14:textId="77777777" w:rsidR="00622C6E" w:rsidRPr="00B53965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7C74C3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ΔCт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Mean </w:t>
            </w:r>
          </w:p>
        </w:tc>
        <w:tc>
          <w:tcPr>
            <w:tcW w:w="1807" w:type="dxa"/>
            <w:noWrap/>
            <w:vAlign w:val="center"/>
          </w:tcPr>
          <w:p w14:paraId="3C6773EC" w14:textId="77777777" w:rsidR="00622C6E" w:rsidRPr="00F76DBD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4.835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ab/>
            </w:r>
          </w:p>
        </w:tc>
        <w:tc>
          <w:tcPr>
            <w:tcW w:w="1807" w:type="dxa"/>
            <w:noWrap/>
            <w:vAlign w:val="center"/>
          </w:tcPr>
          <w:p w14:paraId="67D7029E" w14:textId="77777777" w:rsidR="00622C6E" w:rsidRPr="00F76DBD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.755</w:t>
            </w:r>
          </w:p>
        </w:tc>
        <w:tc>
          <w:tcPr>
            <w:tcW w:w="1807" w:type="dxa"/>
            <w:noWrap/>
            <w:vAlign w:val="center"/>
          </w:tcPr>
          <w:p w14:paraId="3E8C5817" w14:textId="77777777" w:rsidR="00622C6E" w:rsidRPr="00F76DBD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.649</w:t>
            </w:r>
          </w:p>
        </w:tc>
        <w:tc>
          <w:tcPr>
            <w:tcW w:w="1808" w:type="dxa"/>
            <w:vAlign w:val="center"/>
          </w:tcPr>
          <w:p w14:paraId="291C4B64" w14:textId="77777777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.947</w:t>
            </w:r>
          </w:p>
        </w:tc>
      </w:tr>
      <w:tr w:rsidR="00622C6E" w:rsidRPr="00F76DBD" w14:paraId="470500E5" w14:textId="77777777" w:rsidTr="00622C6E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3114B7A3" w14:textId="77777777" w:rsidR="00622C6E" w:rsidRPr="00B53965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7C74C3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ΔΔCт</w:t>
            </w:r>
            <w:proofErr w:type="spellEnd"/>
          </w:p>
        </w:tc>
        <w:tc>
          <w:tcPr>
            <w:tcW w:w="1807" w:type="dxa"/>
            <w:noWrap/>
            <w:vAlign w:val="center"/>
          </w:tcPr>
          <w:p w14:paraId="02D5B40C" w14:textId="08E8E62D" w:rsidR="00622C6E" w:rsidRPr="00F76DBD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811</w:t>
            </w:r>
          </w:p>
        </w:tc>
        <w:tc>
          <w:tcPr>
            <w:tcW w:w="1807" w:type="dxa"/>
            <w:noWrap/>
            <w:vAlign w:val="center"/>
          </w:tcPr>
          <w:p w14:paraId="60F0E650" w14:textId="3B334CA9" w:rsidR="00622C6E" w:rsidRPr="00F76DBD" w:rsidRDefault="00622C6E" w:rsidP="00126150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422</w:t>
            </w:r>
          </w:p>
        </w:tc>
        <w:tc>
          <w:tcPr>
            <w:tcW w:w="1807" w:type="dxa"/>
            <w:noWrap/>
            <w:vAlign w:val="center"/>
          </w:tcPr>
          <w:p w14:paraId="14C076F6" w14:textId="77777777" w:rsidR="00622C6E" w:rsidRPr="00F76DBD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753</w:t>
            </w:r>
          </w:p>
        </w:tc>
        <w:tc>
          <w:tcPr>
            <w:tcW w:w="1808" w:type="dxa"/>
            <w:vAlign w:val="center"/>
          </w:tcPr>
          <w:p w14:paraId="36A0846C" w14:textId="77777777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747</w:t>
            </w:r>
          </w:p>
        </w:tc>
      </w:tr>
      <w:tr w:rsidR="00622C6E" w:rsidRPr="00F76DBD" w14:paraId="435D903F" w14:textId="77777777" w:rsidTr="00622C6E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26002CFB" w14:textId="77777777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Promoter Occupancy </w:t>
            </w:r>
          </w:p>
          <w:p w14:paraId="6FCA6037" w14:textId="77777777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hange</w:t>
            </w:r>
          </w:p>
        </w:tc>
        <w:tc>
          <w:tcPr>
            <w:tcW w:w="1807" w:type="dxa"/>
            <w:noWrap/>
            <w:vAlign w:val="center"/>
          </w:tcPr>
          <w:p w14:paraId="41D9FF50" w14:textId="67086475" w:rsidR="00622C6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754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1807" w:type="dxa"/>
            <w:noWrap/>
            <w:vAlign w:val="center"/>
          </w:tcPr>
          <w:p w14:paraId="6324781A" w14:textId="79215F20" w:rsidR="00622C6E" w:rsidRPr="007D1DC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339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1807" w:type="dxa"/>
            <w:noWrap/>
            <w:vAlign w:val="center"/>
          </w:tcPr>
          <w:p w14:paraId="092067B3" w14:textId="73AF4A2F" w:rsidR="00622C6E" w:rsidRPr="007D1DCE" w:rsidRDefault="00622C6E" w:rsidP="00126150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685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1808" w:type="dxa"/>
            <w:vAlign w:val="center"/>
          </w:tcPr>
          <w:p w14:paraId="3B36E0DF" w14:textId="77777777" w:rsidR="00622C6E" w:rsidRPr="007D1DCE" w:rsidRDefault="00622C6E" w:rsidP="00622C6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1.6782</w:t>
            </w:r>
          </w:p>
        </w:tc>
      </w:tr>
    </w:tbl>
    <w:p w14:paraId="442BB473" w14:textId="77777777" w:rsidR="000B3C5B" w:rsidRDefault="000B3C5B" w:rsidP="000B3C5B">
      <w:pPr>
        <w:rPr>
          <w:rFonts w:ascii="Times New Roman" w:hAnsi="Times New Roman" w:cs="Times New Roman"/>
          <w:b/>
          <w:sz w:val="32"/>
          <w:szCs w:val="32"/>
        </w:rPr>
      </w:pPr>
    </w:p>
    <w:p w14:paraId="4F102DFF" w14:textId="77777777" w:rsidR="00850BEE" w:rsidRDefault="00850BEE" w:rsidP="000B3C5B">
      <w:pPr>
        <w:rPr>
          <w:rFonts w:ascii="Times New Roman" w:hAnsi="Times New Roman" w:cs="Times New Roman"/>
          <w:b/>
          <w:sz w:val="32"/>
          <w:szCs w:val="32"/>
        </w:rPr>
      </w:pPr>
    </w:p>
    <w:p w14:paraId="3AC16F3F" w14:textId="77777777" w:rsidR="00850BEE" w:rsidRDefault="00850BEE" w:rsidP="000B3C5B">
      <w:pPr>
        <w:rPr>
          <w:rFonts w:ascii="Times New Roman" w:hAnsi="Times New Roman" w:cs="Times New Roman"/>
          <w:b/>
          <w:sz w:val="32"/>
          <w:szCs w:val="32"/>
        </w:rPr>
      </w:pPr>
    </w:p>
    <w:p w14:paraId="075788E7" w14:textId="22771FEB" w:rsidR="000B3C5B" w:rsidRDefault="00850BEE" w:rsidP="000B3C5B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Part</w:t>
      </w:r>
      <w:r w:rsidR="000B3C5B">
        <w:rPr>
          <w:rFonts w:ascii="Times New Roman" w:hAnsi="Times New Roman" w:cs="Times New Roman"/>
          <w:b/>
          <w:sz w:val="32"/>
          <w:szCs w:val="32"/>
        </w:rPr>
        <w:t xml:space="preserve"> b</w:t>
      </w:r>
      <w:r w:rsidR="000B3C5B" w:rsidRPr="00F26BB1">
        <w:rPr>
          <w:rFonts w:ascii="Times New Roman" w:hAnsi="Times New Roman" w:cs="Times New Roman"/>
          <w:b/>
          <w:sz w:val="32"/>
          <w:szCs w:val="32"/>
        </w:rPr>
        <w:t xml:space="preserve">. </w:t>
      </w:r>
    </w:p>
    <w:p w14:paraId="56A90B13" w14:textId="77777777" w:rsidR="00850BEE" w:rsidRDefault="00850BEE" w:rsidP="000B3C5B">
      <w:pPr>
        <w:rPr>
          <w:rFonts w:ascii="Times New Roman" w:hAnsi="Times New Roman" w:cs="Times New Roman"/>
          <w:b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Y="120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1807"/>
        <w:gridCol w:w="1807"/>
        <w:gridCol w:w="1807"/>
        <w:gridCol w:w="1808"/>
      </w:tblGrid>
      <w:tr w:rsidR="000B3C5B" w:rsidRPr="00F76DBD" w14:paraId="321B2AD0" w14:textId="77777777" w:rsidTr="000B3C5B">
        <w:trPr>
          <w:trHeight w:val="699"/>
        </w:trPr>
        <w:tc>
          <w:tcPr>
            <w:tcW w:w="1980" w:type="dxa"/>
            <w:shd w:val="clear" w:color="auto" w:fill="E2EFD9" w:themeFill="accent6" w:themeFillTint="33"/>
            <w:vAlign w:val="center"/>
          </w:tcPr>
          <w:p w14:paraId="4D3DD423" w14:textId="77777777" w:rsidR="000B3C5B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14:paraId="580026BE" w14:textId="77777777" w:rsidR="000B3C5B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1</w:t>
            </w: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14:paraId="18DB33AC" w14:textId="77777777" w:rsidR="000B3C5B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2</w:t>
            </w: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14:paraId="2C5A0F7F" w14:textId="77777777" w:rsidR="000B3C5B" w:rsidRPr="00230B57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3</w:t>
            </w:r>
          </w:p>
        </w:tc>
        <w:tc>
          <w:tcPr>
            <w:tcW w:w="1808" w:type="dxa"/>
            <w:shd w:val="clear" w:color="auto" w:fill="E2EFD9" w:themeFill="accent6" w:themeFillTint="33"/>
            <w:vAlign w:val="center"/>
          </w:tcPr>
          <w:p w14:paraId="161155F4" w14:textId="77777777" w:rsidR="000B3C5B" w:rsidRPr="00230B57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4</w:t>
            </w:r>
          </w:p>
        </w:tc>
      </w:tr>
      <w:tr w:rsidR="000B3C5B" w:rsidRPr="00F76DBD" w14:paraId="7E56B939" w14:textId="77777777" w:rsidTr="000B3C5B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574637BE" w14:textId="77777777" w:rsidR="000B3C5B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Control, </w:t>
            </w:r>
          </w:p>
          <w:p w14:paraId="3BD5471F" w14:textId="77777777" w:rsidR="000B3C5B" w:rsidRPr="00B53965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7C74C3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ΔCт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Mean</w:t>
            </w:r>
          </w:p>
        </w:tc>
        <w:tc>
          <w:tcPr>
            <w:tcW w:w="1807" w:type="dxa"/>
            <w:noWrap/>
            <w:vAlign w:val="center"/>
          </w:tcPr>
          <w:p w14:paraId="0016349A" w14:textId="77777777" w:rsidR="000B3C5B" w:rsidRPr="00F76DBD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.324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ab/>
            </w:r>
          </w:p>
        </w:tc>
        <w:tc>
          <w:tcPr>
            <w:tcW w:w="1807" w:type="dxa"/>
            <w:noWrap/>
            <w:vAlign w:val="center"/>
          </w:tcPr>
          <w:p w14:paraId="6EEC9E3B" w14:textId="77777777" w:rsidR="000B3C5B" w:rsidRPr="00F76DBD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834</w:t>
            </w:r>
          </w:p>
        </w:tc>
        <w:tc>
          <w:tcPr>
            <w:tcW w:w="1807" w:type="dxa"/>
            <w:noWrap/>
            <w:vAlign w:val="center"/>
          </w:tcPr>
          <w:p w14:paraId="067F36AC" w14:textId="77777777" w:rsidR="000B3C5B" w:rsidRPr="00F76DBD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1808" w:type="dxa"/>
            <w:vAlign w:val="center"/>
          </w:tcPr>
          <w:p w14:paraId="596121B3" w14:textId="77777777" w:rsidR="000B3C5B" w:rsidRPr="00686D42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728</w:t>
            </w:r>
          </w:p>
        </w:tc>
      </w:tr>
      <w:tr w:rsidR="000B3C5B" w:rsidRPr="00F76DBD" w14:paraId="566B5AC2" w14:textId="77777777" w:rsidTr="000B3C5B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600CC0CF" w14:textId="77777777" w:rsidR="000B3C5B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MMS, UO126</w:t>
            </w:r>
          </w:p>
          <w:p w14:paraId="644D9DD6" w14:textId="77777777" w:rsidR="000B3C5B" w:rsidRPr="00B53965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7C74C3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ΔCт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Mean </w:t>
            </w:r>
          </w:p>
        </w:tc>
        <w:tc>
          <w:tcPr>
            <w:tcW w:w="1807" w:type="dxa"/>
            <w:noWrap/>
            <w:vAlign w:val="center"/>
          </w:tcPr>
          <w:p w14:paraId="10AD1661" w14:textId="77777777" w:rsidR="000B3C5B" w:rsidRPr="00F76DBD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5.343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ab/>
            </w:r>
          </w:p>
        </w:tc>
        <w:tc>
          <w:tcPr>
            <w:tcW w:w="1807" w:type="dxa"/>
            <w:noWrap/>
            <w:vAlign w:val="center"/>
          </w:tcPr>
          <w:p w14:paraId="5B402F79" w14:textId="77777777" w:rsidR="000B3C5B" w:rsidRPr="00F76DBD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.5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99</w:t>
            </w:r>
          </w:p>
        </w:tc>
        <w:tc>
          <w:tcPr>
            <w:tcW w:w="1807" w:type="dxa"/>
            <w:noWrap/>
            <w:vAlign w:val="center"/>
          </w:tcPr>
          <w:p w14:paraId="486A238D" w14:textId="77777777" w:rsidR="000B3C5B" w:rsidRPr="00F76DBD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757</w:t>
            </w:r>
          </w:p>
        </w:tc>
        <w:tc>
          <w:tcPr>
            <w:tcW w:w="1808" w:type="dxa"/>
            <w:vAlign w:val="center"/>
          </w:tcPr>
          <w:p w14:paraId="2AE2B5F6" w14:textId="77777777" w:rsidR="000B3C5B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.4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1</w:t>
            </w:r>
          </w:p>
        </w:tc>
      </w:tr>
      <w:tr w:rsidR="000B3C5B" w:rsidRPr="00F76DBD" w14:paraId="68DBA811" w14:textId="77777777" w:rsidTr="000B3C5B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6F85ADC0" w14:textId="77777777" w:rsidR="000B3C5B" w:rsidRPr="00B53965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7C74C3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ΔΔCт</w:t>
            </w:r>
            <w:proofErr w:type="spellEnd"/>
          </w:p>
        </w:tc>
        <w:tc>
          <w:tcPr>
            <w:tcW w:w="1807" w:type="dxa"/>
            <w:noWrap/>
            <w:vAlign w:val="center"/>
          </w:tcPr>
          <w:p w14:paraId="76678074" w14:textId="7EF5D181" w:rsidR="000B3C5B" w:rsidRPr="00F76DBD" w:rsidRDefault="000B3C5B" w:rsidP="00126150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9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81</w:t>
            </w:r>
          </w:p>
        </w:tc>
        <w:tc>
          <w:tcPr>
            <w:tcW w:w="1807" w:type="dxa"/>
            <w:noWrap/>
            <w:vAlign w:val="center"/>
          </w:tcPr>
          <w:p w14:paraId="57A42507" w14:textId="037268C5" w:rsidR="000B3C5B" w:rsidRPr="00F76DBD" w:rsidRDefault="000B3C5B" w:rsidP="00126150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2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5</w:t>
            </w:r>
          </w:p>
        </w:tc>
        <w:tc>
          <w:tcPr>
            <w:tcW w:w="1807" w:type="dxa"/>
            <w:noWrap/>
            <w:vAlign w:val="center"/>
          </w:tcPr>
          <w:p w14:paraId="4F2D53C9" w14:textId="77777777" w:rsidR="000B3C5B" w:rsidRPr="00F76DBD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7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6</w:t>
            </w:r>
          </w:p>
        </w:tc>
        <w:tc>
          <w:tcPr>
            <w:tcW w:w="1808" w:type="dxa"/>
            <w:vAlign w:val="center"/>
          </w:tcPr>
          <w:p w14:paraId="18F4227C" w14:textId="77777777" w:rsidR="000B3C5B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2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7</w:t>
            </w:r>
          </w:p>
        </w:tc>
      </w:tr>
      <w:tr w:rsidR="000B3C5B" w:rsidRPr="00F76DBD" w14:paraId="26A3D8B6" w14:textId="77777777" w:rsidTr="000B3C5B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4DCB76C8" w14:textId="77777777" w:rsidR="000B3C5B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Promoter Occupancy </w:t>
            </w:r>
          </w:p>
          <w:p w14:paraId="1198B1FF" w14:textId="77777777" w:rsidR="000B3C5B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hange</w:t>
            </w:r>
          </w:p>
        </w:tc>
        <w:tc>
          <w:tcPr>
            <w:tcW w:w="1807" w:type="dxa"/>
            <w:noWrap/>
            <w:vAlign w:val="center"/>
          </w:tcPr>
          <w:p w14:paraId="29F14739" w14:textId="560E64B7" w:rsidR="000B3C5B" w:rsidRDefault="000B3C5B" w:rsidP="00126150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9738</w:t>
            </w:r>
          </w:p>
        </w:tc>
        <w:tc>
          <w:tcPr>
            <w:tcW w:w="1807" w:type="dxa"/>
            <w:noWrap/>
            <w:vAlign w:val="center"/>
          </w:tcPr>
          <w:p w14:paraId="28462967" w14:textId="246F1187" w:rsidR="000B3C5B" w:rsidRPr="007D1DCE" w:rsidRDefault="000B3C5B" w:rsidP="00126150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769</w:t>
            </w:r>
          </w:p>
        </w:tc>
        <w:tc>
          <w:tcPr>
            <w:tcW w:w="1807" w:type="dxa"/>
            <w:noWrap/>
            <w:vAlign w:val="center"/>
          </w:tcPr>
          <w:p w14:paraId="26AF2A23" w14:textId="77777777" w:rsidR="000B3C5B" w:rsidRPr="007D1DCE" w:rsidRDefault="000B3C5B" w:rsidP="000B3C5B">
            <w:pP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      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700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ab/>
            </w:r>
          </w:p>
        </w:tc>
        <w:tc>
          <w:tcPr>
            <w:tcW w:w="1808" w:type="dxa"/>
            <w:vAlign w:val="center"/>
          </w:tcPr>
          <w:p w14:paraId="28F052C3" w14:textId="77777777" w:rsidR="000B3C5B" w:rsidRPr="007D1DCE" w:rsidRDefault="000B3C5B" w:rsidP="000B3C5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2.5088</w:t>
            </w:r>
          </w:p>
        </w:tc>
      </w:tr>
    </w:tbl>
    <w:p w14:paraId="7C15429A" w14:textId="77777777" w:rsidR="00850BEE" w:rsidRDefault="00850BEE" w:rsidP="00CC3368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053B17B2" w14:textId="16E5770F" w:rsidR="000B3C5B" w:rsidRDefault="001D6246" w:rsidP="00CC3368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 xml:space="preserve">Part </w:t>
      </w:r>
      <w:r w:rsidR="00762CE4">
        <w:rPr>
          <w:rFonts w:ascii="Times New Roman" w:hAnsi="Times New Roman" w:cs="Times New Roman"/>
          <w:b/>
          <w:sz w:val="32"/>
          <w:szCs w:val="32"/>
        </w:rPr>
        <w:t xml:space="preserve"> c</w:t>
      </w:r>
      <w:proofErr w:type="gramEnd"/>
      <w:r w:rsidR="00762CE4" w:rsidRPr="00F26BB1">
        <w:rPr>
          <w:rFonts w:ascii="Times New Roman" w:hAnsi="Times New Roman" w:cs="Times New Roman"/>
          <w:b/>
          <w:sz w:val="32"/>
          <w:szCs w:val="32"/>
        </w:rPr>
        <w:t xml:space="preserve">. </w:t>
      </w:r>
    </w:p>
    <w:tbl>
      <w:tblPr>
        <w:tblStyle w:val="TableGrid"/>
        <w:tblpPr w:leftFromText="180" w:rightFromText="180" w:vertAnchor="text" w:horzAnchor="margin" w:tblpY="441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1807"/>
        <w:gridCol w:w="1807"/>
        <w:gridCol w:w="1807"/>
        <w:gridCol w:w="1808"/>
      </w:tblGrid>
      <w:tr w:rsidR="00762CE4" w:rsidRPr="00F76DBD" w14:paraId="1456CAC5" w14:textId="77777777" w:rsidTr="00762CE4">
        <w:trPr>
          <w:trHeight w:val="699"/>
        </w:trPr>
        <w:tc>
          <w:tcPr>
            <w:tcW w:w="1980" w:type="dxa"/>
            <w:shd w:val="clear" w:color="auto" w:fill="E2EFD9" w:themeFill="accent6" w:themeFillTint="33"/>
            <w:vAlign w:val="center"/>
          </w:tcPr>
          <w:p w14:paraId="3FC48568" w14:textId="01FD1274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14:paraId="713EC0B1" w14:textId="77777777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1</w:t>
            </w: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14:paraId="0F73454F" w14:textId="77777777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2</w:t>
            </w:r>
          </w:p>
        </w:tc>
        <w:tc>
          <w:tcPr>
            <w:tcW w:w="1807" w:type="dxa"/>
            <w:shd w:val="clear" w:color="auto" w:fill="E2EFD9" w:themeFill="accent6" w:themeFillTint="33"/>
            <w:noWrap/>
            <w:vAlign w:val="center"/>
          </w:tcPr>
          <w:p w14:paraId="543696AE" w14:textId="77777777" w:rsidR="00762CE4" w:rsidRPr="00230B57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3</w:t>
            </w:r>
          </w:p>
        </w:tc>
        <w:tc>
          <w:tcPr>
            <w:tcW w:w="1808" w:type="dxa"/>
            <w:shd w:val="clear" w:color="auto" w:fill="E2EFD9" w:themeFill="accent6" w:themeFillTint="33"/>
            <w:vAlign w:val="center"/>
          </w:tcPr>
          <w:p w14:paraId="4D3F66C7" w14:textId="77777777" w:rsidR="00762CE4" w:rsidRPr="00230B57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xperiment 4</w:t>
            </w:r>
          </w:p>
        </w:tc>
      </w:tr>
      <w:tr w:rsidR="00762CE4" w:rsidRPr="00F76DBD" w14:paraId="69AE8587" w14:textId="77777777" w:rsidTr="00762CE4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60AD9F50" w14:textId="77777777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Control, </w:t>
            </w:r>
          </w:p>
          <w:p w14:paraId="7FC59F4B" w14:textId="77777777" w:rsidR="00762CE4" w:rsidRPr="00B53965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7C74C3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ΔCт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Mean</w:t>
            </w:r>
          </w:p>
        </w:tc>
        <w:tc>
          <w:tcPr>
            <w:tcW w:w="1807" w:type="dxa"/>
            <w:noWrap/>
            <w:vAlign w:val="center"/>
          </w:tcPr>
          <w:p w14:paraId="5B7CFB47" w14:textId="77777777" w:rsidR="00762CE4" w:rsidRPr="00F76DBD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4.660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ab/>
            </w:r>
          </w:p>
        </w:tc>
        <w:tc>
          <w:tcPr>
            <w:tcW w:w="1807" w:type="dxa"/>
            <w:noWrap/>
            <w:vAlign w:val="center"/>
          </w:tcPr>
          <w:p w14:paraId="64C0B685" w14:textId="77777777" w:rsidR="00762CE4" w:rsidRPr="00F76DBD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921</w:t>
            </w:r>
          </w:p>
        </w:tc>
        <w:tc>
          <w:tcPr>
            <w:tcW w:w="1807" w:type="dxa"/>
            <w:noWrap/>
            <w:vAlign w:val="center"/>
          </w:tcPr>
          <w:p w14:paraId="50270374" w14:textId="77777777" w:rsidR="00762CE4" w:rsidRPr="00F76DBD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25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1808" w:type="dxa"/>
            <w:vAlign w:val="center"/>
          </w:tcPr>
          <w:p w14:paraId="03BC4BA4" w14:textId="77777777" w:rsidR="00762CE4" w:rsidRPr="00686D42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77</w:t>
            </w:r>
          </w:p>
        </w:tc>
      </w:tr>
      <w:tr w:rsidR="00762CE4" w:rsidRPr="00F76DBD" w14:paraId="1B7E144C" w14:textId="77777777" w:rsidTr="00762CE4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674579A9" w14:textId="77777777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MMS, SP000125</w:t>
            </w:r>
          </w:p>
          <w:p w14:paraId="6F593EA1" w14:textId="77777777" w:rsidR="00762CE4" w:rsidRPr="00B53965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7C74C3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ΔCт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Mean </w:t>
            </w:r>
          </w:p>
        </w:tc>
        <w:tc>
          <w:tcPr>
            <w:tcW w:w="1807" w:type="dxa"/>
            <w:noWrap/>
            <w:vAlign w:val="center"/>
          </w:tcPr>
          <w:p w14:paraId="4DC49874" w14:textId="77777777" w:rsidR="00762CE4" w:rsidRPr="00F76DBD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4.998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ab/>
            </w:r>
          </w:p>
        </w:tc>
        <w:tc>
          <w:tcPr>
            <w:tcW w:w="1807" w:type="dxa"/>
            <w:noWrap/>
            <w:vAlign w:val="center"/>
          </w:tcPr>
          <w:p w14:paraId="0A197EA0" w14:textId="77777777" w:rsidR="00762CE4" w:rsidRPr="00F76DBD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.5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8</w:t>
            </w:r>
          </w:p>
        </w:tc>
        <w:tc>
          <w:tcPr>
            <w:tcW w:w="1807" w:type="dxa"/>
            <w:noWrap/>
            <w:vAlign w:val="center"/>
          </w:tcPr>
          <w:p w14:paraId="0F1B637F" w14:textId="77777777" w:rsidR="00762CE4" w:rsidRPr="00F76DBD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.9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1</w:t>
            </w:r>
          </w:p>
        </w:tc>
        <w:tc>
          <w:tcPr>
            <w:tcW w:w="1808" w:type="dxa"/>
            <w:vAlign w:val="center"/>
          </w:tcPr>
          <w:p w14:paraId="28C4A86D" w14:textId="77777777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</w:t>
            </w:r>
            <w:r w:rsidRPr="00230B57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9</w:t>
            </w:r>
          </w:p>
        </w:tc>
      </w:tr>
      <w:tr w:rsidR="00762CE4" w:rsidRPr="00F76DBD" w14:paraId="785D69BD" w14:textId="77777777" w:rsidTr="00762CE4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4EDD7203" w14:textId="77777777" w:rsidR="00762CE4" w:rsidRPr="00B53965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proofErr w:type="spellStart"/>
            <w:r w:rsidRPr="007C74C3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ΔΔCт</w:t>
            </w:r>
            <w:proofErr w:type="spellEnd"/>
          </w:p>
        </w:tc>
        <w:tc>
          <w:tcPr>
            <w:tcW w:w="1807" w:type="dxa"/>
            <w:noWrap/>
            <w:vAlign w:val="center"/>
          </w:tcPr>
          <w:p w14:paraId="206BC518" w14:textId="77777777" w:rsidR="00762CE4" w:rsidRPr="00F76DBD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38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ab/>
            </w:r>
          </w:p>
        </w:tc>
        <w:tc>
          <w:tcPr>
            <w:tcW w:w="1807" w:type="dxa"/>
            <w:noWrap/>
            <w:vAlign w:val="center"/>
          </w:tcPr>
          <w:p w14:paraId="6174E1B0" w14:textId="77777777" w:rsidR="00762CE4" w:rsidRPr="00F76DBD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53</w:t>
            </w:r>
          </w:p>
        </w:tc>
        <w:tc>
          <w:tcPr>
            <w:tcW w:w="1807" w:type="dxa"/>
            <w:noWrap/>
            <w:vAlign w:val="center"/>
          </w:tcPr>
          <w:p w14:paraId="5C031113" w14:textId="77777777" w:rsidR="00762CE4" w:rsidRPr="00F76DBD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1808" w:type="dxa"/>
            <w:vAlign w:val="center"/>
          </w:tcPr>
          <w:p w14:paraId="7CB2F491" w14:textId="77777777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28</w:t>
            </w:r>
          </w:p>
        </w:tc>
      </w:tr>
      <w:tr w:rsidR="00762CE4" w:rsidRPr="00F76DBD" w14:paraId="56403A06" w14:textId="7BE825D1" w:rsidTr="00762CE4">
        <w:trPr>
          <w:trHeight w:val="1173"/>
        </w:trPr>
        <w:tc>
          <w:tcPr>
            <w:tcW w:w="1980" w:type="dxa"/>
            <w:shd w:val="clear" w:color="auto" w:fill="D9E2F3" w:themeFill="accent5" w:themeFillTint="33"/>
            <w:vAlign w:val="center"/>
          </w:tcPr>
          <w:p w14:paraId="32AE7CA9" w14:textId="77777777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Promoter Occupancy </w:t>
            </w:r>
          </w:p>
          <w:p w14:paraId="6AF122C1" w14:textId="77777777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hange</w:t>
            </w:r>
          </w:p>
        </w:tc>
        <w:tc>
          <w:tcPr>
            <w:tcW w:w="1807" w:type="dxa"/>
            <w:noWrap/>
            <w:vAlign w:val="center"/>
          </w:tcPr>
          <w:p w14:paraId="3FCF2B44" w14:textId="77777777" w:rsidR="00762CE4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0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911</w:t>
            </w:r>
          </w:p>
        </w:tc>
        <w:tc>
          <w:tcPr>
            <w:tcW w:w="1807" w:type="dxa"/>
            <w:noWrap/>
            <w:vAlign w:val="center"/>
          </w:tcPr>
          <w:p w14:paraId="09BBB1F0" w14:textId="77777777" w:rsidR="00762CE4" w:rsidRPr="007D1DCE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2772</w:t>
            </w:r>
          </w:p>
        </w:tc>
        <w:tc>
          <w:tcPr>
            <w:tcW w:w="1807" w:type="dxa"/>
            <w:noWrap/>
            <w:vAlign w:val="center"/>
          </w:tcPr>
          <w:p w14:paraId="00A5FCB0" w14:textId="77777777" w:rsidR="00762CE4" w:rsidRPr="007D1DCE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</w:t>
            </w:r>
            <w:r w:rsidRPr="004B240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41</w:t>
            </w:r>
          </w:p>
        </w:tc>
        <w:tc>
          <w:tcPr>
            <w:tcW w:w="1808" w:type="dxa"/>
            <w:vAlign w:val="center"/>
          </w:tcPr>
          <w:p w14:paraId="7ADB9DC3" w14:textId="77777777" w:rsidR="00762CE4" w:rsidRPr="007D1DCE" w:rsidRDefault="00762CE4" w:rsidP="00762CE4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1.0195</w:t>
            </w:r>
          </w:p>
        </w:tc>
      </w:tr>
    </w:tbl>
    <w:p w14:paraId="1880BF9E" w14:textId="77777777" w:rsidR="008339E1" w:rsidRDefault="008339E1" w:rsidP="008339E1">
      <w:pPr>
        <w:spacing w:before="100" w:beforeAutospacing="1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sectPr w:rsidR="00833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66A"/>
    <w:rsid w:val="000A01A3"/>
    <w:rsid w:val="000A0856"/>
    <w:rsid w:val="000B3C5B"/>
    <w:rsid w:val="000B789E"/>
    <w:rsid w:val="00126150"/>
    <w:rsid w:val="001C5201"/>
    <w:rsid w:val="001D6246"/>
    <w:rsid w:val="001F1117"/>
    <w:rsid w:val="001F6340"/>
    <w:rsid w:val="002019FC"/>
    <w:rsid w:val="0026566A"/>
    <w:rsid w:val="00295551"/>
    <w:rsid w:val="002D439F"/>
    <w:rsid w:val="002F21E4"/>
    <w:rsid w:val="00352AE2"/>
    <w:rsid w:val="003A261A"/>
    <w:rsid w:val="003A3FBC"/>
    <w:rsid w:val="003E18F7"/>
    <w:rsid w:val="003E46A9"/>
    <w:rsid w:val="00412297"/>
    <w:rsid w:val="00412C59"/>
    <w:rsid w:val="00434479"/>
    <w:rsid w:val="00440D32"/>
    <w:rsid w:val="004572FB"/>
    <w:rsid w:val="00465810"/>
    <w:rsid w:val="004A7C50"/>
    <w:rsid w:val="004E1EDC"/>
    <w:rsid w:val="00561F6F"/>
    <w:rsid w:val="005D2B10"/>
    <w:rsid w:val="00600CF3"/>
    <w:rsid w:val="00622C6E"/>
    <w:rsid w:val="00656EDA"/>
    <w:rsid w:val="00657508"/>
    <w:rsid w:val="006730D4"/>
    <w:rsid w:val="00686D42"/>
    <w:rsid w:val="00714600"/>
    <w:rsid w:val="00762CE4"/>
    <w:rsid w:val="00785D4E"/>
    <w:rsid w:val="0079094B"/>
    <w:rsid w:val="00793F1D"/>
    <w:rsid w:val="007F253D"/>
    <w:rsid w:val="007F48FB"/>
    <w:rsid w:val="007F6D73"/>
    <w:rsid w:val="008339E1"/>
    <w:rsid w:val="00850BEE"/>
    <w:rsid w:val="008A6BB3"/>
    <w:rsid w:val="008A78CE"/>
    <w:rsid w:val="00901DBE"/>
    <w:rsid w:val="00906AFA"/>
    <w:rsid w:val="009805F5"/>
    <w:rsid w:val="009E36E4"/>
    <w:rsid w:val="00A05B9A"/>
    <w:rsid w:val="00A079A2"/>
    <w:rsid w:val="00A50747"/>
    <w:rsid w:val="00A96195"/>
    <w:rsid w:val="00AA52E4"/>
    <w:rsid w:val="00AA5A9C"/>
    <w:rsid w:val="00AD6B26"/>
    <w:rsid w:val="00B24B8A"/>
    <w:rsid w:val="00BE1A61"/>
    <w:rsid w:val="00C44495"/>
    <w:rsid w:val="00C80AB5"/>
    <w:rsid w:val="00CC3368"/>
    <w:rsid w:val="00CD719C"/>
    <w:rsid w:val="00CE2BF6"/>
    <w:rsid w:val="00CE6C43"/>
    <w:rsid w:val="00D02E9D"/>
    <w:rsid w:val="00D159A1"/>
    <w:rsid w:val="00D97EA3"/>
    <w:rsid w:val="00DA720D"/>
    <w:rsid w:val="00DC0009"/>
    <w:rsid w:val="00DD0848"/>
    <w:rsid w:val="00E0669A"/>
    <w:rsid w:val="00E206F0"/>
    <w:rsid w:val="00E654C1"/>
    <w:rsid w:val="00E719A5"/>
    <w:rsid w:val="00EC5430"/>
    <w:rsid w:val="00EE52D7"/>
    <w:rsid w:val="00F23057"/>
    <w:rsid w:val="00F67D38"/>
    <w:rsid w:val="00FF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7CCCD"/>
  <w15:docId w15:val="{4FF3B2CA-1D95-4274-B1B4-B2CF86BC8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66A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BB3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BB3"/>
    <w:rPr>
      <w:rFonts w:eastAsiaTheme="minorEastAsia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B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BB3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AA52E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52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52E4"/>
    <w:rPr>
      <w:rFonts w:ascii="Courier New" w:hAnsi="Courier New" w:cs="Courier New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F67D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E5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1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ux Lab</dc:creator>
  <cp:lastModifiedBy>Vaux Lab</cp:lastModifiedBy>
  <cp:revision>3</cp:revision>
  <cp:lastPrinted>2017-05-10T15:55:00Z</cp:lastPrinted>
  <dcterms:created xsi:type="dcterms:W3CDTF">2017-05-12T16:14:00Z</dcterms:created>
  <dcterms:modified xsi:type="dcterms:W3CDTF">2017-05-12T16:14:00Z</dcterms:modified>
</cp:coreProperties>
</file>